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Table S3. </w:t>
      </w:r>
      <w:r>
        <w:rPr>
          <w:sz w:val="24"/>
        </w:rPr>
        <w:t>DAVID functional annotation analysis of heart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05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uscle system proce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7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scle cont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6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uscle organ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4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art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1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skeleton organiza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ponse to hypoxia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ponse to oxygen level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gulation of heart cont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riated muscle tissue developmen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6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actile fibe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E-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yofibril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actile fiber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E-1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rcomer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0E-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 band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8E-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in cytoskelet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Z disc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7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skelet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ytoskeletal protei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2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i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ructural constituent of muscl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6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tructural molecule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8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ini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rrhythmogenic right ventricular cardiomyopathy (ARVC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ypertrophic cardiomyopathy (HCM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ilated cardiomyopath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2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diac muscle contra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5E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0:00Z</dcterms:modified>
  <cp:revision>5</cp:revision>
  <dc:subject/>
  <dc:title/>
</cp:coreProperties>
</file>